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bCs/>
          <w:szCs w:val="24"/>
          <w:lang w:val="en-GB"/>
        </w:rPr>
        <w:t>Additional file 5</w:t>
      </w:r>
      <w:r>
        <w:rPr>
          <w:rFonts w:cs="Times New Roman" w:ascii="Times New Roman" w:hAnsi="Times New Roman"/>
          <w:b/>
          <w:szCs w:val="24"/>
          <w:lang w:val="en-GB"/>
        </w:rPr>
        <w:t>: Patient characteristics*</w:t>
      </w:r>
    </w:p>
    <w:tbl>
      <w:tblPr>
        <w:tblW w:w="91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2339"/>
        <w:gridCol w:w="2339"/>
        <w:gridCol w:w="1203"/>
      </w:tblGrid>
      <w:tr>
        <w:trPr/>
        <w:tc>
          <w:tcPr>
            <w:tcW w:w="322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233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LOS ICU &lt;48h (n=4979)</w:t>
            </w:r>
          </w:p>
        </w:tc>
        <w:tc>
          <w:tcPr>
            <w:tcW w:w="233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LOS ICU ≥ 48h (n=3784)</w:t>
            </w:r>
          </w:p>
        </w:tc>
        <w:tc>
          <w:tcPr>
            <w:tcW w:w="120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0"/>
                <w:lang w:val="en-US"/>
              </w:rPr>
              <w:t>P</w:t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 xml:space="preserve"> value</w:t>
            </w:r>
          </w:p>
        </w:tc>
      </w:tr>
      <w:tr>
        <w:trPr/>
        <w:tc>
          <w:tcPr>
            <w:tcW w:w="322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Age (years), median (IQR)</w:t>
            </w:r>
          </w:p>
        </w:tc>
        <w:tc>
          <w:tcPr>
            <w:tcW w:w="233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59 [44-70]</w:t>
            </w:r>
          </w:p>
        </w:tc>
        <w:tc>
          <w:tcPr>
            <w:tcW w:w="233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62 [50-72]</w:t>
            </w:r>
          </w:p>
        </w:tc>
        <w:tc>
          <w:tcPr>
            <w:tcW w:w="120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&lt;0.001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Male gender, n (%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2775 (55.7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2401 (63.5)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&lt;0.001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 xml:space="preserve">ICU department 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&lt;0.001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276" w:before="0" w:after="0"/>
              <w:ind w:left="708" w:hanging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Medical ICU, n (%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1159 (23.3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1552 (41)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276" w:before="0" w:after="0"/>
              <w:ind w:left="708" w:hanging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Surgical ICU, n (%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3820 (76.7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2232 (59)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Admission type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&lt;0.001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276" w:before="0" w:after="0"/>
              <w:ind w:left="708" w:hanging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Urgent, n (%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2668 (53.6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2676 (70.7)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276" w:before="0" w:after="0"/>
              <w:ind w:left="708" w:hanging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Elective, n (%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2310 (46.4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1108 (29.3)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APACHE II score, median (IQR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15 [11-20]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22 [16-28]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&lt;0.001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SAPS II score, median (IQR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35 [25-51]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54 [37-72]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&lt;0.001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Mechanical ventilation, n (%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1021 (20.5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2220 (58.7)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&lt;0.001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Vasopressor therapy, n (%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798 (16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2147 (56.7)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&lt;0.001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ICU mortality, n (%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329 (6.6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607 (16)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&lt;0.001</w:t>
            </w:r>
          </w:p>
        </w:tc>
      </w:tr>
      <w:tr>
        <w:trPr/>
        <w:tc>
          <w:tcPr>
            <w:tcW w:w="322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Hospital mortality, n (%)</w:t>
            </w:r>
          </w:p>
        </w:tc>
        <w:tc>
          <w:tcPr>
            <w:tcW w:w="233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447 (9)</w:t>
            </w:r>
          </w:p>
        </w:tc>
        <w:tc>
          <w:tcPr>
            <w:tcW w:w="233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867 (22.9)</w:t>
            </w:r>
          </w:p>
        </w:tc>
        <w:tc>
          <w:tcPr>
            <w:tcW w:w="120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&lt;0.001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*For outcome analysis, we only included the last ICU episode of patients with consecutive ICU admissions.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LOS = length of stay, ICU = intensive care unit, IQR = interquartile range, </w:t>
      </w:r>
      <w:r>
        <w:rPr>
          <w:rFonts w:cs="Times New Roman" w:ascii="Times New Roman" w:hAnsi="Times New Roman"/>
          <w:szCs w:val="20"/>
          <w:lang w:val="en-US"/>
        </w:rPr>
        <w:t>APACHE II = Acute Physiology And Chronic Health Evaluation II, SAPS II = Simplified Acute Physiology Score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Times New Roman"/>
      <w:color w:val="auto"/>
      <w:sz w:val="22"/>
      <w:szCs w:val="22"/>
      <w:lang w:val="nl-BE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09T11:39:00Z</dcterms:created>
  <dc:creator>De Bus Liesbeth</dc:creator>
  <dc:description/>
  <cp:keywords/>
  <dc:language>en-US</dc:language>
  <cp:lastModifiedBy>De Bus Liesbeth</cp:lastModifiedBy>
  <dcterms:modified xsi:type="dcterms:W3CDTF">2018-07-12T13:27:00Z</dcterms:modified>
  <cp:revision>32</cp:revision>
  <dc:subject/>
  <dc:title/>
</cp:coreProperties>
</file>